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80157" w14:textId="77777777" w:rsidR="00AB6F9E" w:rsidRPr="00854C7B" w:rsidRDefault="00AB6F9E" w:rsidP="00AB6F9E">
      <w:pPr>
        <w:spacing w:after="0"/>
        <w:rPr>
          <w:rFonts w:cs="Times New Roman"/>
          <w:szCs w:val="24"/>
        </w:rPr>
      </w:pPr>
    </w:p>
    <w:p w14:paraId="5BC82685" w14:textId="77777777" w:rsidR="00AB6F9E" w:rsidRPr="00854C7B" w:rsidRDefault="00AB6F9E" w:rsidP="00AB6F9E">
      <w:pPr>
        <w:spacing w:after="120" w:line="360" w:lineRule="auto"/>
        <w:rPr>
          <w:rFonts w:cs="Times New Roman"/>
          <w:szCs w:val="24"/>
        </w:rPr>
      </w:pPr>
      <w:r w:rsidRPr="00854C7B">
        <w:rPr>
          <w:rFonts w:cs="Times New Roman"/>
          <w:szCs w:val="24"/>
        </w:rPr>
        <w:t>Supplemental Table 1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1"/>
        <w:gridCol w:w="1924"/>
        <w:gridCol w:w="732"/>
        <w:gridCol w:w="573"/>
        <w:gridCol w:w="951"/>
        <w:gridCol w:w="1596"/>
        <w:gridCol w:w="1081"/>
        <w:gridCol w:w="1116"/>
        <w:gridCol w:w="2656"/>
      </w:tblGrid>
      <w:tr w:rsidR="00AB6F9E" w:rsidRPr="00CA219E" w14:paraId="1B1177F0" w14:textId="77777777" w:rsidTr="003237F8">
        <w:trPr>
          <w:trHeight w:val="320"/>
        </w:trPr>
        <w:tc>
          <w:tcPr>
            <w:tcW w:w="13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7A93D6" w14:textId="77777777" w:rsidR="00AB6F9E" w:rsidRPr="00CA219E" w:rsidRDefault="00AB6F9E" w:rsidP="003237F8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CA219E">
              <w:rPr>
                <w:b/>
                <w:bCs/>
                <w:color w:val="000000"/>
                <w:sz w:val="18"/>
                <w:szCs w:val="18"/>
              </w:rPr>
              <w:t xml:space="preserve">T-Test </w:t>
            </w:r>
            <w:r w:rsidRPr="00CA219E">
              <w:rPr>
                <w:color w:val="000000"/>
                <w:sz w:val="18"/>
                <w:szCs w:val="18"/>
              </w:rPr>
              <w:t>Direction Specific Effects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863237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Peak T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4127AC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9BB419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cluster (k)</w:t>
            </w:r>
          </w:p>
        </w:tc>
        <w:tc>
          <w:tcPr>
            <w:tcW w:w="5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58F46B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Peak p (FWE-</w:t>
            </w:r>
            <w:proofErr w:type="spellStart"/>
            <w:r w:rsidRPr="00CA219E">
              <w:rPr>
                <w:color w:val="000000"/>
                <w:sz w:val="18"/>
                <w:szCs w:val="18"/>
              </w:rPr>
              <w:t>corr</w:t>
            </w:r>
            <w:proofErr w:type="spellEnd"/>
            <w:r w:rsidRPr="00CA219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A57A15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Peak p(</w:t>
            </w:r>
            <w:proofErr w:type="spellStart"/>
            <w:r w:rsidRPr="00CA219E">
              <w:rPr>
                <w:color w:val="000000"/>
                <w:sz w:val="18"/>
                <w:szCs w:val="18"/>
              </w:rPr>
              <w:t>unc</w:t>
            </w:r>
            <w:proofErr w:type="spellEnd"/>
            <w:r w:rsidRPr="00CA219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496B9E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A219E">
              <w:rPr>
                <w:color w:val="000000"/>
                <w:sz w:val="18"/>
                <w:szCs w:val="18"/>
              </w:rPr>
              <w:t>x,y</w:t>
            </w:r>
            <w:proofErr w:type="gramEnd"/>
            <w:r w:rsidRPr="00CA219E">
              <w:rPr>
                <w:color w:val="000000"/>
                <w:sz w:val="18"/>
                <w:szCs w:val="18"/>
              </w:rPr>
              <w:t>,z</w:t>
            </w:r>
            <w:proofErr w:type="spellEnd"/>
            <w:r w:rsidRPr="00CA219E">
              <w:rPr>
                <w:color w:val="000000"/>
                <w:sz w:val="18"/>
                <w:szCs w:val="18"/>
              </w:rPr>
              <w:t xml:space="preserve"> (mm)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B26D22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Regions</w:t>
            </w:r>
          </w:p>
        </w:tc>
      </w:tr>
      <w:tr w:rsidR="00AB6F9E" w:rsidRPr="00CA219E" w14:paraId="19871D6C" w14:textId="77777777" w:rsidTr="003237F8">
        <w:trPr>
          <w:trHeight w:val="300"/>
        </w:trPr>
        <w:tc>
          <w:tcPr>
            <w:tcW w:w="132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32E9B7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Negative Interaction between PYY AUC and Diagnosis</w:t>
            </w:r>
          </w:p>
        </w:tc>
        <w:tc>
          <w:tcPr>
            <w:tcW w:w="4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3CB573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  <w:u w:val="single"/>
              </w:rPr>
            </w:pPr>
            <w:r w:rsidRPr="00CA219E">
              <w:rPr>
                <w:color w:val="000000"/>
                <w:sz w:val="18"/>
                <w:szCs w:val="18"/>
                <w:u w:val="single"/>
              </w:rPr>
              <w:t> 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09B772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CF72DF" w14:textId="77777777" w:rsidR="00AB6F9E" w:rsidRPr="00CA219E" w:rsidRDefault="00AB6F9E" w:rsidP="003237F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76A26A" w14:textId="77777777" w:rsidR="00AB6F9E" w:rsidRPr="00CA219E" w:rsidRDefault="00AB6F9E" w:rsidP="003237F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418855" w14:textId="77777777" w:rsidR="00AB6F9E" w:rsidRPr="00CA219E" w:rsidRDefault="00AB6F9E" w:rsidP="003237F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181E31" w14:textId="77777777" w:rsidR="00AB6F9E" w:rsidRPr="00CA219E" w:rsidRDefault="00AB6F9E" w:rsidP="003237F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4AF433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B6F9E" w:rsidRPr="00CA219E" w14:paraId="6CAC6B63" w14:textId="77777777" w:rsidTr="003237F8">
        <w:trPr>
          <w:trHeight w:val="300"/>
        </w:trPr>
        <w:tc>
          <w:tcPr>
            <w:tcW w:w="7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08A5A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48A1E5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77AA21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4.09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C688F4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74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80F818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BA8983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3A236F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6E1FAF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, 39, 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C2510E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Right Anterior Cingulate (BA 32)</w:t>
            </w:r>
          </w:p>
        </w:tc>
      </w:tr>
      <w:tr w:rsidR="00AB6F9E" w:rsidRPr="00CA219E" w14:paraId="7429B1C7" w14:textId="77777777" w:rsidTr="003237F8">
        <w:trPr>
          <w:trHeight w:val="300"/>
        </w:trPr>
        <w:tc>
          <w:tcPr>
            <w:tcW w:w="7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A0A4FC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E6204E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72121F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74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2E1B88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46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E31C4E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C1A565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F2CAFE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6227B2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50, 30, -1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99C510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Right Inferior Frontal Gyrus</w:t>
            </w:r>
          </w:p>
        </w:tc>
      </w:tr>
      <w:tr w:rsidR="00AB6F9E" w:rsidRPr="00CA219E" w14:paraId="1080D40A" w14:textId="77777777" w:rsidTr="003237F8">
        <w:trPr>
          <w:trHeight w:val="300"/>
        </w:trPr>
        <w:tc>
          <w:tcPr>
            <w:tcW w:w="1738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961D9E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Negative Interaction between Insulin AUC and Diagnosis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FB4031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DA7323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7FEFAB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1A2074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5BD7DB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74E4F8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B6F9E" w:rsidRPr="00CA219E" w14:paraId="52A04FCA" w14:textId="77777777" w:rsidTr="003237F8">
        <w:trPr>
          <w:trHeight w:val="300"/>
        </w:trPr>
        <w:tc>
          <w:tcPr>
            <w:tcW w:w="7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534439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6D0836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E0E0B9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4.42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1A02A1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99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E3CA23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225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CE46B5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7B44C0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097707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-44, 6, -2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283C5B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Left Superior Temporal Gyrus</w:t>
            </w:r>
          </w:p>
        </w:tc>
      </w:tr>
      <w:tr w:rsidR="00AB6F9E" w:rsidRPr="00CA219E" w14:paraId="6892A622" w14:textId="77777777" w:rsidTr="003237F8">
        <w:trPr>
          <w:trHeight w:val="300"/>
        </w:trPr>
        <w:tc>
          <w:tcPr>
            <w:tcW w:w="7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21E567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6A8546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8794CA" w14:textId="77777777" w:rsidR="00AB6F9E" w:rsidRPr="00CA219E" w:rsidRDefault="00AB6F9E" w:rsidP="003237F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4.08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63D25E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73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8A107A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75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A6F83B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8DB617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8F7535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56, 16, 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905ED4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Right Inferior Frontal Gyrus</w:t>
            </w:r>
          </w:p>
        </w:tc>
      </w:tr>
      <w:tr w:rsidR="00AB6F9E" w:rsidRPr="00CA219E" w14:paraId="3119632C" w14:textId="77777777" w:rsidTr="003237F8">
        <w:trPr>
          <w:trHeight w:val="300"/>
        </w:trPr>
        <w:tc>
          <w:tcPr>
            <w:tcW w:w="7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FC4C41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0634A6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1EB8BE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4.05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A23535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71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FE01C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A5724E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1F015E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841D41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12, -93, 3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6349F7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Right Cuneus (BA 19)</w:t>
            </w:r>
          </w:p>
        </w:tc>
      </w:tr>
      <w:tr w:rsidR="00AB6F9E" w:rsidRPr="00CA219E" w14:paraId="4C62F48F" w14:textId="77777777" w:rsidTr="003237F8">
        <w:trPr>
          <w:trHeight w:val="320"/>
        </w:trPr>
        <w:tc>
          <w:tcPr>
            <w:tcW w:w="1738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FE4BAD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Negative Interaction between GLP1 AUC and Diagnosis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AA0AA1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66BA13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FD40D8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AD856B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E449E3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F37882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B6F9E" w:rsidRPr="00CA219E" w14:paraId="54B0BEB3" w14:textId="77777777" w:rsidTr="003237F8">
        <w:trPr>
          <w:trHeight w:val="300"/>
        </w:trPr>
        <w:tc>
          <w:tcPr>
            <w:tcW w:w="7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4CE9EB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B6994A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237936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EDD17A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94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8A0C62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0A0E5A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D56B30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7DD7C4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-42, -36, -1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CB7768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Left Inferior Temporal Gyrus</w:t>
            </w:r>
          </w:p>
        </w:tc>
      </w:tr>
      <w:tr w:rsidR="00AB6F9E" w:rsidRPr="00CA219E" w14:paraId="5E599710" w14:textId="77777777" w:rsidTr="003237F8">
        <w:trPr>
          <w:trHeight w:val="300"/>
        </w:trPr>
        <w:tc>
          <w:tcPr>
            <w:tcW w:w="7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90C4DA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DCA149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2428EF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435A99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74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F79080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6F4E12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1304FF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B3793D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-52, -10, 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3EE164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Left Superior Temporal Gyrus</w:t>
            </w:r>
          </w:p>
        </w:tc>
      </w:tr>
      <w:tr w:rsidR="00AB6F9E" w:rsidRPr="00CA219E" w14:paraId="2B0B6CAA" w14:textId="77777777" w:rsidTr="003237F8">
        <w:trPr>
          <w:trHeight w:val="300"/>
        </w:trPr>
        <w:tc>
          <w:tcPr>
            <w:tcW w:w="7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052392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325AF4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D7FDFC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84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3780FF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54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5C5EF3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B35F7A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62A4EF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5E47F5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, -8, 5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FB4177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Right Medial Frontal Gyrus</w:t>
            </w:r>
          </w:p>
        </w:tc>
      </w:tr>
      <w:tr w:rsidR="00AB6F9E" w:rsidRPr="00CA219E" w14:paraId="7A6EF942" w14:textId="77777777" w:rsidTr="003237F8">
        <w:trPr>
          <w:trHeight w:val="320"/>
        </w:trPr>
        <w:tc>
          <w:tcPr>
            <w:tcW w:w="1738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54881A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Negative Interaction between CS Protein and Diagnosis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F63F2F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E2E417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54FD21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7FAC5D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04404F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23C5FA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B6F9E" w:rsidRPr="00CA219E" w14:paraId="7434AEE2" w14:textId="77777777" w:rsidTr="003237F8">
        <w:trPr>
          <w:trHeight w:val="320"/>
        </w:trPr>
        <w:tc>
          <w:tcPr>
            <w:tcW w:w="7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5D5955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38CB33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D83BA4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4.32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74F3CC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86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B99E32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F6A9C6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DBE0F4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51CA2E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62, -44, 3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C622DF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Right Supramarginal Gyrus</w:t>
            </w:r>
          </w:p>
        </w:tc>
      </w:tr>
      <w:tr w:rsidR="00AB6F9E" w:rsidRPr="00CA219E" w14:paraId="669F9421" w14:textId="77777777" w:rsidTr="003237F8">
        <w:trPr>
          <w:trHeight w:val="300"/>
        </w:trPr>
        <w:tc>
          <w:tcPr>
            <w:tcW w:w="1738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260732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Positive Interaction between C-Peptide AUC and Diagnosis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EEBCA3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C7B141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E7BDA3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630ACD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A24C96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6108E9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B6F9E" w:rsidRPr="00CA219E" w14:paraId="4E4ABEB3" w14:textId="77777777" w:rsidTr="003237F8">
        <w:trPr>
          <w:trHeight w:val="320"/>
        </w:trPr>
        <w:tc>
          <w:tcPr>
            <w:tcW w:w="7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02ACC1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AA17C4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5EA81F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4.62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649903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4.13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4EC335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281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A3AE29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5D0F91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2B221D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57, -57, 3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C896B6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Right Angular Gyrus</w:t>
            </w:r>
          </w:p>
        </w:tc>
      </w:tr>
      <w:tr w:rsidR="00AB6F9E" w:rsidRPr="00CA219E" w14:paraId="244C9303" w14:textId="77777777" w:rsidTr="003237F8">
        <w:trPr>
          <w:trHeight w:val="300"/>
        </w:trPr>
        <w:tc>
          <w:tcPr>
            <w:tcW w:w="7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82B92A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063575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3DA1FE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4.22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7C7AF9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83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8652EF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2888AB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0FECE7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001928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54, -46, 5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D1F90F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Right Inferior Parietal Lobe</w:t>
            </w:r>
          </w:p>
        </w:tc>
      </w:tr>
      <w:tr w:rsidR="00AB6F9E" w:rsidRPr="00CA219E" w14:paraId="46D5553B" w14:textId="77777777" w:rsidTr="003237F8">
        <w:trPr>
          <w:trHeight w:val="300"/>
        </w:trPr>
        <w:tc>
          <w:tcPr>
            <w:tcW w:w="1738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B09669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  <w:u w:val="single"/>
              </w:rPr>
            </w:pPr>
            <w:r w:rsidRPr="00CA219E">
              <w:rPr>
                <w:color w:val="000000"/>
                <w:sz w:val="18"/>
                <w:szCs w:val="18"/>
                <w:u w:val="single"/>
              </w:rPr>
              <w:t>Negative Regression of GLP1 AUC and GMV (ND and AD)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86F617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9B8FD1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E93F5D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  <w:u w:val="single"/>
              </w:rPr>
            </w:pPr>
            <w:r w:rsidRPr="00CA219E">
              <w:rPr>
                <w:color w:val="000000"/>
                <w:sz w:val="18"/>
                <w:szCs w:val="18"/>
                <w:u w:val="single"/>
              </w:rPr>
              <w:t> 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307E9F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765735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FC3DA2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B6F9E" w:rsidRPr="00CA219E" w14:paraId="08A6F51D" w14:textId="77777777" w:rsidTr="003237F8">
        <w:trPr>
          <w:trHeight w:val="300"/>
        </w:trPr>
        <w:tc>
          <w:tcPr>
            <w:tcW w:w="7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338923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20A8E1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FB9D2D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94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C999BB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62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1B7CF1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488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94F382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4E806B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A15992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2, 18, -3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F60191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Right Superior Temporal Gyrus</w:t>
            </w:r>
          </w:p>
        </w:tc>
      </w:tr>
      <w:tr w:rsidR="00AB6F9E" w:rsidRPr="00CA219E" w14:paraId="1BABF285" w14:textId="77777777" w:rsidTr="003237F8">
        <w:trPr>
          <w:trHeight w:val="300"/>
        </w:trPr>
        <w:tc>
          <w:tcPr>
            <w:tcW w:w="1738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16206C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  <w:u w:val="single"/>
              </w:rPr>
            </w:pPr>
            <w:r w:rsidRPr="00CA219E">
              <w:rPr>
                <w:color w:val="000000"/>
                <w:sz w:val="18"/>
                <w:szCs w:val="18"/>
                <w:u w:val="single"/>
              </w:rPr>
              <w:t xml:space="preserve">Positive Regression of CS </w:t>
            </w:r>
            <w:proofErr w:type="gramStart"/>
            <w:r w:rsidRPr="00CA219E">
              <w:rPr>
                <w:color w:val="000000"/>
                <w:sz w:val="18"/>
                <w:szCs w:val="18"/>
                <w:u w:val="single"/>
              </w:rPr>
              <w:t>Protein  and</w:t>
            </w:r>
            <w:proofErr w:type="gramEnd"/>
            <w:r w:rsidRPr="00CA219E">
              <w:rPr>
                <w:color w:val="000000"/>
                <w:sz w:val="18"/>
                <w:szCs w:val="18"/>
                <w:u w:val="single"/>
              </w:rPr>
              <w:t xml:space="preserve"> GMV (ND and AD)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E67C44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3A1CE9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73F92C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  <w:u w:val="single"/>
              </w:rPr>
            </w:pPr>
            <w:r w:rsidRPr="00CA219E">
              <w:rPr>
                <w:color w:val="000000"/>
                <w:sz w:val="18"/>
                <w:szCs w:val="18"/>
                <w:u w:val="single"/>
              </w:rPr>
              <w:t> 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2B07B8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D3E5B3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1FE54A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B6F9E" w:rsidRPr="00CA219E" w14:paraId="66BAC7D9" w14:textId="77777777" w:rsidTr="003237F8">
        <w:trPr>
          <w:trHeight w:val="300"/>
        </w:trPr>
        <w:tc>
          <w:tcPr>
            <w:tcW w:w="7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83995B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0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9F0503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900C79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4.58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3B4345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4.05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906238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434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14C201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637B08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738D24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-21, -8, 6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FA7081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Left Middle Frontal Gyrus</w:t>
            </w:r>
          </w:p>
        </w:tc>
      </w:tr>
      <w:tr w:rsidR="00AB6F9E" w:rsidRPr="00CA219E" w14:paraId="136073CB" w14:textId="77777777" w:rsidTr="003237F8">
        <w:trPr>
          <w:trHeight w:val="300"/>
        </w:trPr>
        <w:tc>
          <w:tcPr>
            <w:tcW w:w="7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91B882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0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60238D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40A745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98</w:t>
            </w:r>
          </w:p>
        </w:tc>
        <w:tc>
          <w:tcPr>
            <w:tcW w:w="347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5DF41B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61</w:t>
            </w:r>
          </w:p>
        </w:tc>
        <w:tc>
          <w:tcPr>
            <w:tcW w:w="38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6A9B2F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549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D018B8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506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50F8A0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24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5EEB4A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-44, 9, 5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755591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Right Middle Frontal Gyrus</w:t>
            </w:r>
          </w:p>
        </w:tc>
      </w:tr>
      <w:tr w:rsidR="00AB6F9E" w:rsidRPr="00CA219E" w14:paraId="1842FC0E" w14:textId="77777777" w:rsidTr="003237F8">
        <w:trPr>
          <w:trHeight w:val="320"/>
        </w:trPr>
        <w:tc>
          <w:tcPr>
            <w:tcW w:w="7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46FD99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7BC208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CF72AA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6EC1B7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3.5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0A8124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091F11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F9929C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7A56CC" w14:textId="77777777" w:rsidR="00AB6F9E" w:rsidRPr="00CA219E" w:rsidRDefault="00AB6F9E" w:rsidP="003237F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-16, -69, 4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6087B5" w14:textId="77777777" w:rsidR="00AB6F9E" w:rsidRPr="00CA219E" w:rsidRDefault="00AB6F9E" w:rsidP="003237F8">
            <w:pPr>
              <w:spacing w:after="0"/>
              <w:rPr>
                <w:color w:val="000000"/>
                <w:sz w:val="18"/>
                <w:szCs w:val="18"/>
              </w:rPr>
            </w:pPr>
            <w:r w:rsidRPr="00CA219E">
              <w:rPr>
                <w:color w:val="000000"/>
                <w:sz w:val="18"/>
                <w:szCs w:val="18"/>
              </w:rPr>
              <w:t>Left Precuneus</w:t>
            </w:r>
          </w:p>
        </w:tc>
      </w:tr>
    </w:tbl>
    <w:p w14:paraId="5CCC5BA2" w14:textId="77777777" w:rsidR="00AB6F9E" w:rsidRDefault="00AB6F9E" w:rsidP="00AB6F9E">
      <w:pPr>
        <w:rPr>
          <w:rFonts w:cs="Times New Roman"/>
          <w:b/>
          <w:bCs/>
          <w:szCs w:val="24"/>
          <w:shd w:val="clear" w:color="auto" w:fill="FFFFFF"/>
        </w:rPr>
      </w:pPr>
      <w:bookmarkStart w:id="0" w:name="_GoBack"/>
      <w:bookmarkEnd w:id="0"/>
    </w:p>
    <w:sectPr w:rsidR="00AB6F9E" w:rsidSect="00AB6F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F9E"/>
    <w:rsid w:val="00034504"/>
    <w:rsid w:val="00AB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B9FBC"/>
  <w15:chartTrackingRefBased/>
  <w15:docId w15:val="{47D6B53A-392C-4089-BA0A-F0752C348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F9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Morris</dc:creator>
  <cp:keywords/>
  <dc:description/>
  <cp:lastModifiedBy>Jill Morris</cp:lastModifiedBy>
  <cp:revision>1</cp:revision>
  <dcterms:created xsi:type="dcterms:W3CDTF">2020-09-21T03:48:00Z</dcterms:created>
  <dcterms:modified xsi:type="dcterms:W3CDTF">2020-09-21T03:49:00Z</dcterms:modified>
</cp:coreProperties>
</file>